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425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6"/>
        <w:gridCol w:w="899"/>
        <w:gridCol w:w="300"/>
        <w:gridCol w:w="1200"/>
        <w:gridCol w:w="300"/>
        <w:gridCol w:w="1080"/>
        <w:gridCol w:w="990"/>
        <w:gridCol w:w="120"/>
        <w:gridCol w:w="1290"/>
        <w:gridCol w:w="390"/>
        <w:gridCol w:w="990"/>
        <w:gridCol w:w="900"/>
        <w:gridCol w:w="1890"/>
        <w:gridCol w:w="900"/>
      </w:tblGrid>
      <w:tr>
        <w:trPr>
          <w:trHeight w:val="323" w:hRule="atLeast"/>
        </w:trPr>
        <w:tc>
          <w:tcPr>
            <w:tcW w:w="13425" w:type="dxa"/>
            <w:gridSpan w:val="1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3 Table. Associations of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CLU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genetic variants, plasma clusterin, and medial temporal lobe volume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  <w:t xml:space="preserve"> a,b</w:t>
            </w:r>
          </w:p>
        </w:tc>
      </w:tr>
      <w:tr>
        <w:trPr>
          <w:trHeight w:val="323" w:hRule="atLeast"/>
        </w:trPr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7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eft-side</w:t>
            </w:r>
          </w:p>
        </w:tc>
        <w:tc>
          <w:tcPr>
            <w:tcW w:w="378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ght-side</w:t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ombined</w:t>
            </w:r>
          </w:p>
        </w:tc>
      </w:tr>
      <w:tr>
        <w:trPr>
          <w:trHeight w:val="323" w:hRule="atLeast"/>
        </w:trPr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79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eta (95% CI)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3780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eta (95% CI)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369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Beta (95% CI) 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>
          <w:trHeight w:val="323" w:hRule="atLeast"/>
        </w:trPr>
        <w:tc>
          <w:tcPr>
            <w:tcW w:w="21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l participants</w:t>
            </w:r>
          </w:p>
        </w:tc>
        <w:tc>
          <w:tcPr>
            <w:tcW w:w="3779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780" w:type="dxa"/>
            <w:gridSpan w:val="5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90" w:type="dxa"/>
            <w:gridSpan w:val="3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1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Intercept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8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.671, 8.90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23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.511, 8.73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41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7.200, 17.62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0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56, 0.03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53, 0.03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95, 0.05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85, -0.02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0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97, 0.05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2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464, 0.01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6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 Intercept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1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.497, 8.93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5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.342, 8.76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27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6.871, 17.67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54, 0.03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9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53, 0.03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94, 0.05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5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86, -0.02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96, 0.05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2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466, 0.01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11136000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9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98, 0.21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95, 0.21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69, 0.40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 Intercept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8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.580, 8.99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9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.396, 8.80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38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7.030, 17.74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lusterin   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65, 0.08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62, 0.08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08, 0.15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08, -0.00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22, 0.07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304, 0.04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Rs11136000 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04, 0.14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01, 0.14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74, 0.25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2    Intercept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7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.680, 9.26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85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.503, 9.06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5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7.224, 18.29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57, 0.03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54, 0.03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97, 0.05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4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78, -0.01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91, 0.06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1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450, 0.02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4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9331888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311, 0.05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89, 0.06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3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573, 0.09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3    Intercept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8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.638, 9.12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66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.433, 8.90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54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7.130, 17.96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67, 0.08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63, 0.08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11, 0.15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03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05, -0.0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20, 0.07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99, 0.04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9331888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93, 0.09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72, 0.11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330, 0.17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Black participants</w:t>
            </w:r>
          </w:p>
        </w:tc>
        <w:tc>
          <w:tcPr>
            <w:tcW w:w="1199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vertAlign w:val="superscript"/>
              </w:rPr>
            </w:r>
          </w:p>
        </w:tc>
        <w:tc>
          <w:tcPr>
            <w:tcW w:w="12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1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80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1   Intercept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34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.132, 8.56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20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.965, 8.44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.55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6.127, 16.97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01, 0.12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2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10, 0.15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389, 0.25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9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312, 0.24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73, 0.35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550, 0.56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   Intercept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9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.170, 9.42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59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7.890, 9.30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39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6.144, 18.64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14, 0.11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0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22, 0.14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414, 0.23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94, 0.26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60, 0.37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515, 0.59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9331888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7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641, 0.08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4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651, 0.16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1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1.242, 0.20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3   Intercept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19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.488, 9.55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3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.221, 9.45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85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6.833, 18.879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31, 0.13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0.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38, 0.16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38, 0.26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3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371, 0.09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0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333, 0.17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1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639, 0.20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9331888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9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580, -0.00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5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585, 0.07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54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1.099, 0.00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4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2    Intercept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9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.602, 8.59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3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.223, 8.45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93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2.956, 16.91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9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24, 0.10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36, 0.13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436, 0.21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80, 0.28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35, 0.397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8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478, 0.64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7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113644261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16, 0.88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4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16, 1.01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3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66, 1.83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del 3    Intercept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58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.782, 8.38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343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6.426, 8.26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4.92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3.397, 16.45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33, 0.12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45, 0.15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47, 0.24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0.99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9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339, 0.1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5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303, 0.19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7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588, 0.24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2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113644261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80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92, 0.86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43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098, 0.98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2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0.282, 1.76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White participants</w:t>
            </w:r>
          </w:p>
        </w:tc>
        <w:tc>
          <w:tcPr>
            <w:tcW w:w="11249" w:type="dxa"/>
            <w:gridSpan w:val="1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1   Intercept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2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.793, 9.05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55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.632, 8.87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68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7.446, 17.91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46, 0.08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43, 0.069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0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72, 0.13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307, -0.02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9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10, 0.052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4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496, 0.010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0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2    Intercept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.07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.780, 9.37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1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.638, 9.19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99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7.464, 18.52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52, 0.07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43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49, 0.06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83, 0.12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3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63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306, -0.02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09, 0.05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4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494, 0.01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3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11136000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0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330, 0.09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2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318, 0.07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4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614, 0.12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3    Intercept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5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.686, 9.22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55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.506, 9.00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11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7.260, 18.162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91, 0.09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86, 0.08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gt;0.99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53, 0.15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5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99, 0.02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02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08, 0.10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79, 0.10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11136000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45, 0.09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79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34, 0.076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436, 0.124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2    Intercept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89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.828, 9.15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807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.656, 8.958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9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7.509, 18.081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1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45, 0.08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3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42, 0.07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6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69, 0.135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75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318, -0.03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8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21, 0.045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0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63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518, -0.00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44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17466684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8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454, 0.08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50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401, 0.101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33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814, 0.146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7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Model 3    Intercept 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944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.762, 9.12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.725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8.556, 8.894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669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17.365, 17.973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&lt;0.001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84, 0.10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6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078, 0.090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4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39, 0.167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6</w:t>
            </w:r>
          </w:p>
        </w:tc>
      </w:tr>
      <w:tr>
        <w:trPr>
          <w:trHeight w:val="288" w:hRule="exact"/>
        </w:trPr>
        <w:tc>
          <w:tcPr>
            <w:tcW w:w="2176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99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99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213, 0.01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90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013</w:t>
            </w:r>
          </w:p>
        </w:tc>
        <w:tc>
          <w:tcPr>
            <w:tcW w:w="1800" w:type="dxa"/>
            <w:gridSpan w:val="3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119, 0.093)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1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1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302, 0.078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5</w:t>
            </w:r>
          </w:p>
        </w:tc>
      </w:tr>
      <w:tr>
        <w:trPr>
          <w:trHeight w:val="288" w:hRule="exact"/>
        </w:trPr>
        <w:tc>
          <w:tcPr>
            <w:tcW w:w="21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/>
              </w:rPr>
              <w:t xml:space="preserve">       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Rs17466684</w:t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234</w:t>
            </w:r>
          </w:p>
        </w:tc>
        <w:tc>
          <w:tcPr>
            <w:tcW w:w="180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448, -0.02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3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97</w:t>
            </w:r>
          </w:p>
        </w:tc>
        <w:tc>
          <w:tcPr>
            <w:tcW w:w="1800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395, 0.001)</w:t>
            </w:r>
          </w:p>
        </w:tc>
        <w:tc>
          <w:tcPr>
            <w:tcW w:w="9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52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431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(-0.788, -0.074)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18</w:t>
            </w:r>
          </w:p>
        </w:tc>
      </w:tr>
      <w:tr>
        <w:trPr>
          <w:trHeight w:val="848" w:hRule="atLeast"/>
        </w:trPr>
        <w:tc>
          <w:tcPr>
            <w:tcW w:w="13425" w:type="dxa"/>
            <w:gridSpan w:val="14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breviations: ECV, entorhinal cortex volume; HV, hippocampal volume; MTLV, medial temporal lobe volume; hsCRP, high sensitivity C-reactive protein.</w:t>
            </w:r>
            <w:r>
              <w:rPr>
                <w:rFonts w:cs="Times New Roman" w:ascii="Times New Roman" w:hAnsi="Times New Roman"/>
                <w:vertAlign w:val="superscript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vertAlign w:val="superscript"/>
              </w:rPr>
              <w:t xml:space="preserve">a </w:t>
            </w:r>
            <w:r>
              <w:rPr>
                <w:rFonts w:cs="Times New Roman" w:ascii="Times New Roman" w:hAnsi="Times New Roman"/>
                <w:sz w:val="24"/>
              </w:rPr>
              <w:t>Based on 434 subjects with SNP, plasma clusterin, and MRI data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Plasma clusterin was centered and standardized so that the beta coefficients from the models represent the following: ‘Intercept’ represents the mean MRI volume indicated (left column) when clusterin is equal to its mean; ‘Clusterin’ represents the slope of the association between clusterin and the MRI volume at mean clusterin; and ‘Clusteri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’ represents the change in the slope of the association between clusterin and MRI volume for each 1 SD difference in clusterin relative to its mean (see S2 Appendix for further details).  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vertAlign w:val="superscript"/>
              </w:rPr>
              <w:t>c</w:t>
            </w:r>
            <w:r>
              <w:rPr>
                <w:rFonts w:cs="Times New Roman" w:ascii="Times New Roman" w:hAnsi="Times New Roman"/>
                <w:sz w:val="24"/>
              </w:rPr>
              <w:t xml:space="preserve"> Model 1: Intercept, clusterin, clusterin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>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  <w:vertAlign w:val="superscript"/>
              </w:rPr>
              <w:t>d</w:t>
            </w:r>
            <w:r>
              <w:rPr>
                <w:rFonts w:cs="Times New Roman" w:ascii="Times New Roman" w:hAnsi="Times New Roman"/>
                <w:sz w:val="24"/>
              </w:rPr>
              <w:t xml:space="preserve"> Model 2: Intercept, clusterin, clusterin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  <w:sz w:val="24"/>
              </w:rPr>
              <w:t xml:space="preserve"> and genetic variant (i.e.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s11136000</w:t>
            </w:r>
            <w:r>
              <w:rPr>
                <w:rFonts w:cs="Times New Roman" w:ascii="Times New Roman" w:hAnsi="Times New Roman"/>
                <w:sz w:val="24"/>
              </w:rPr>
              <w:t>) previously found to be moderately associated with MRI markers in single SNP analysis (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e S1 Appendix for further details).  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vertAlign w:val="superscript"/>
              </w:rPr>
              <w:t>e</w:t>
            </w:r>
            <w:r>
              <w:rPr>
                <w:rFonts w:cs="Times New Roman" w:ascii="Times New Roman" w:hAnsi="Times New Roman"/>
                <w:sz w:val="24"/>
              </w:rPr>
              <w:t xml:space="preserve"> Model 3: Model 2 plus additional covariates including age, sex, race (included in non-stratified analysis), supratentorial brain volume, hsCRP.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54" w:before="0" w:after="16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4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8T20:03:00Z</dcterms:created>
  <dc:creator>Haight, Tad (NIH/NIA/ERP) [F]</dc:creator>
  <dc:description/>
  <cp:keywords/>
  <dc:language>en-US</dc:language>
  <cp:lastModifiedBy>Haight, Tad (NIH/NIA/ERP) [C]</cp:lastModifiedBy>
  <dcterms:modified xsi:type="dcterms:W3CDTF">2017-07-21T20:36:00Z</dcterms:modified>
  <cp:revision>3</cp:revision>
  <dc:subject/>
  <dc:title/>
</cp:coreProperties>
</file>